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117EC8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Sequence of primer sets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for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q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RT-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PCR a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say</w:t>
      </w:r>
    </w:p>
    <w:tbl>
      <w:tblPr>
        <w:tblStyle w:val="4"/>
        <w:tblW w:w="699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017"/>
        <w:gridCol w:w="4518"/>
      </w:tblGrid>
      <w:tr w14:paraId="13722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680E3F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0" w:name="_Hlk17956665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F73E30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196CDD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 Sequence</w:t>
            </w:r>
          </w:p>
        </w:tc>
      </w:tr>
      <w:tr w14:paraId="07D69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01C3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4771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9D55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0E33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1D1D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B89A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C855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CTTTCAACCACTAGCACTAGC</w:t>
            </w:r>
          </w:p>
        </w:tc>
      </w:tr>
      <w:tr w14:paraId="5D268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4CF9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C76C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4158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CTGAACATTTGATTTCTGCCTTG</w:t>
            </w:r>
          </w:p>
        </w:tc>
      </w:tr>
      <w:tr w14:paraId="20F36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2E21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6548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44F5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34CFB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077D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1130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42EA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GATCTTACACGGTGCTGATT</w:t>
            </w:r>
          </w:p>
        </w:tc>
      </w:tr>
      <w:tr w14:paraId="2C55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C40A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938A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0228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CCCGCAGTATAGAACATTCCA</w:t>
            </w:r>
          </w:p>
        </w:tc>
      </w:tr>
      <w:tr w14:paraId="3021F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E763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g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A260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F571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187F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D641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4AE3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C70D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CTTTCGGAAGAGCATGG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1395C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5A47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1F5F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6797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GAGTCATCGTATTCGAGCGG</w:t>
            </w:r>
          </w:p>
        </w:tc>
      </w:tr>
      <w:tr w14:paraId="60D72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BDC3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EG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D0E3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4F6F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886A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532A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3F95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225A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GGCAGAATCATCACGAAGT</w:t>
            </w:r>
          </w:p>
        </w:tc>
      </w:tr>
      <w:tr w14:paraId="06534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CE19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6960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6EFA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GGTCTCGATTGGATGGCA</w:t>
            </w:r>
          </w:p>
        </w:tc>
      </w:tr>
      <w:tr w14:paraId="79441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9734">
            <w:pPr>
              <w:widowControl/>
              <w:ind w:firstLine="442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9011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9E6A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4B9E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1E75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39F4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4279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TCCAAGGAAGCAATTCACAGTC</w:t>
            </w:r>
          </w:p>
        </w:tc>
      </w:tr>
      <w:tr w14:paraId="7A690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FE20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137A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0EB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AGGTTGAAGGCTGACTTTAGGTTG</w:t>
            </w:r>
          </w:p>
        </w:tc>
      </w:tr>
      <w:tr w14:paraId="05DB3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8318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acti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FB2C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9D74">
            <w:pPr>
              <w:ind w:firstLine="44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5920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FC76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ward prim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1E98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A45B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TGGCACCCAGCACAAT</w:t>
            </w:r>
          </w:p>
        </w:tc>
      </w:tr>
      <w:tr w14:paraId="27911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8565E6">
            <w:pPr>
              <w:widowControl/>
              <w:ind w:firstLine="4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verse primer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A3162E">
            <w:pPr>
              <w:ind w:firstLine="440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968C4C">
            <w:pPr>
              <w:widowControl/>
              <w:ind w:firstLine="4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GCCGGACTCGTCATAC</w:t>
            </w:r>
          </w:p>
        </w:tc>
      </w:tr>
      <w:bookmarkEnd w:id="0"/>
    </w:tbl>
    <w:p w14:paraId="26A7B74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0tLC0MDaztLQ0NjBS0lEKTi0uzszPAykwrAUANIHBRiwAAAA="/>
    <w:docVar w:name="commondata" w:val="eyJoZGlkIjoiMzAyNTc0ODkxOWU3ZmI2YmQ0MWNmYTZjZTY2ODcyNTcifQ=="/>
  </w:docVars>
  <w:rsids>
    <w:rsidRoot w:val="002F2E31"/>
    <w:rsid w:val="00024F97"/>
    <w:rsid w:val="00245C45"/>
    <w:rsid w:val="002F2E31"/>
    <w:rsid w:val="00336792"/>
    <w:rsid w:val="00476241"/>
    <w:rsid w:val="005571EF"/>
    <w:rsid w:val="00612EA4"/>
    <w:rsid w:val="00620700"/>
    <w:rsid w:val="00932BBA"/>
    <w:rsid w:val="00E86829"/>
    <w:rsid w:val="0681614C"/>
    <w:rsid w:val="3A951F61"/>
    <w:rsid w:val="40603B8D"/>
    <w:rsid w:val="51F83758"/>
    <w:rsid w:val="585D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508</Characters>
  <Lines>4</Lines>
  <Paragraphs>1</Paragraphs>
  <TotalTime>0</TotalTime>
  <ScaleCrop>false</ScaleCrop>
  <LinksUpToDate>false</LinksUpToDate>
  <CharactersWithSpaces>53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1:16:00Z</dcterms:created>
  <dc:creator>财标 韦</dc:creator>
  <cp:lastModifiedBy>limgp</cp:lastModifiedBy>
  <dcterms:modified xsi:type="dcterms:W3CDTF">2024-11-02T17:0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C0F280EEAC0479DA36CD19CC7484642_12</vt:lpwstr>
  </property>
</Properties>
</file>